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2DB" w:rsidRPr="000755C2" w:rsidRDefault="000342DB" w:rsidP="000342D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able 1S. Logistic r</w:t>
      </w:r>
      <w:r w:rsidRPr="000755C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gression analysi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f association between </w:t>
      </w:r>
      <w:r w:rsidRPr="00197740">
        <w:rPr>
          <w:rFonts w:ascii="Times New Roman" w:eastAsia="Times New Roman" w:hAnsi="Times New Roman"/>
          <w:sz w:val="24"/>
          <w:szCs w:val="24"/>
          <w:lang w:val="en-US" w:eastAsia="pl-PL"/>
        </w:rPr>
        <w:t>-</w:t>
      </w:r>
      <w:r w:rsidRPr="00197740">
        <w:rPr>
          <w:rFonts w:ascii="Times New Roman" w:hAnsi="Times New Roman"/>
          <w:sz w:val="24"/>
          <w:szCs w:val="24"/>
          <w:lang w:val="en-US"/>
        </w:rPr>
        <w:t xml:space="preserve">1562C/T SNP of </w:t>
      </w:r>
      <w:r w:rsidRPr="00197740">
        <w:rPr>
          <w:rFonts w:ascii="Times New Roman" w:hAnsi="Times New Roman"/>
          <w:i/>
          <w:sz w:val="24"/>
          <w:szCs w:val="24"/>
          <w:lang w:val="en-US"/>
        </w:rPr>
        <w:t>MMP9</w:t>
      </w:r>
      <w:r w:rsidRPr="00197740">
        <w:rPr>
          <w:rFonts w:ascii="Times New Roman" w:hAnsi="Times New Roman"/>
          <w:sz w:val="24"/>
          <w:szCs w:val="24"/>
          <w:lang w:val="en-US"/>
        </w:rPr>
        <w:t xml:space="preserve"> gene (rs3918242</w:t>
      </w:r>
      <w:r w:rsidRPr="00197740">
        <w:rPr>
          <w:rFonts w:ascii="Times New Roman" w:eastAsia="Times New Roman" w:hAnsi="Times New Roman"/>
          <w:sz w:val="24"/>
          <w:szCs w:val="24"/>
          <w:lang w:val="en-US" w:eastAsia="pl-PL"/>
        </w:rPr>
        <w:t>)</w:t>
      </w:r>
      <w:r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and COPD – the multiple inheritance model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311"/>
        <w:gridCol w:w="1767"/>
        <w:gridCol w:w="1767"/>
        <w:gridCol w:w="678"/>
        <w:gridCol w:w="678"/>
        <w:gridCol w:w="1380"/>
      </w:tblGrid>
      <w:tr w:rsidR="000342DB" w:rsidRPr="004001AB" w:rsidTr="003D069E">
        <w:trPr>
          <w:trHeight w:val="566"/>
        </w:trPr>
        <w:tc>
          <w:tcPr>
            <w:tcW w:w="919" w:type="pct"/>
            <w:vMerge w:val="restart"/>
            <w:tcBorders>
              <w:top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06" w:type="pct"/>
            <w:vMerge w:val="restart"/>
            <w:tcBorders>
              <w:top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918242</w:t>
            </w:r>
          </w:p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s</w:t>
            </w:r>
          </w:p>
        </w:tc>
        <w:tc>
          <w:tcPr>
            <w:tcW w:w="190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(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umber of pos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473" w:type="pct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vs</w:t>
            </w:r>
            <w:r w:rsidR="00D05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TR</w:t>
            </w:r>
          </w:p>
        </w:tc>
      </w:tr>
      <w:tr w:rsidR="000342DB" w:rsidRPr="004001AB" w:rsidTr="003D069E">
        <w:trPr>
          <w:trHeight w:val="552"/>
        </w:trPr>
        <w:tc>
          <w:tcPr>
            <w:tcW w:w="919" w:type="pct"/>
            <w:vMerge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PD</w:t>
            </w:r>
          </w:p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=335</w:t>
            </w:r>
          </w:p>
        </w:tc>
        <w:tc>
          <w:tcPr>
            <w:tcW w:w="951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TR</w:t>
            </w:r>
          </w:p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=309</w:t>
            </w:r>
          </w:p>
        </w:tc>
        <w:tc>
          <w:tcPr>
            <w:tcW w:w="1473" w:type="pct"/>
            <w:gridSpan w:val="3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2DB" w:rsidRPr="004001AB" w:rsidTr="003D069E">
        <w:trPr>
          <w:trHeight w:val="252"/>
        </w:trPr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42DB" w:rsidRPr="004001AB" w:rsidRDefault="00D0560F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0342DB" w:rsidRPr="004001AB" w:rsidTr="003D069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bookmarkStart w:id="0" w:name="_Hlk528516191"/>
            <w:proofErr w:type="spellStart"/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dominant</w:t>
            </w:r>
            <w:proofErr w:type="spellEnd"/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6.1 (255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3.1 (226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2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0342DB" w:rsidRPr="004001AB" w:rsidRDefault="00F2374C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42DB" w:rsidRPr="004001AB" w:rsidTr="003D069E">
        <w:tc>
          <w:tcPr>
            <w:tcW w:w="919" w:type="pct"/>
            <w:vMerge/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951" w:type="pct"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.8 (73)</w:t>
            </w:r>
          </w:p>
        </w:tc>
        <w:tc>
          <w:tcPr>
            <w:tcW w:w="951" w:type="pct"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.9 (74)</w:t>
            </w:r>
          </w:p>
        </w:tc>
        <w:tc>
          <w:tcPr>
            <w:tcW w:w="365" w:type="pct"/>
            <w:vMerge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4</w:t>
            </w:r>
          </w:p>
        </w:tc>
        <w:tc>
          <w:tcPr>
            <w:tcW w:w="743" w:type="pct"/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9-1.66</w:t>
            </w:r>
          </w:p>
        </w:tc>
      </w:tr>
      <w:tr w:rsidR="000342DB" w:rsidRPr="004001AB" w:rsidTr="003D069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1 (7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9 (9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45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3-3.96</w:t>
            </w:r>
          </w:p>
        </w:tc>
      </w:tr>
      <w:tr w:rsidR="000342DB" w:rsidRPr="004001AB" w:rsidTr="003D069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minant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6.1 (255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3.1 (226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0342DB" w:rsidRPr="004001AB" w:rsidRDefault="00F2374C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42DB" w:rsidRPr="004001AB" w:rsidTr="003D069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+TT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.9 (80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.9 (83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7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2-1.67</w:t>
            </w:r>
          </w:p>
        </w:tc>
      </w:tr>
      <w:tr w:rsidR="000342DB" w:rsidRPr="004001AB" w:rsidTr="003D069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cessive</w:t>
            </w:r>
            <w:proofErr w:type="spellEnd"/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C+CT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7.9 (328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7.1 (300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0342DB" w:rsidRPr="004001AB" w:rsidRDefault="00F2374C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42DB" w:rsidRPr="004001AB" w:rsidTr="003D069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1 (7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9 (9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41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-3.82</w:t>
            </w:r>
          </w:p>
        </w:tc>
      </w:tr>
      <w:tr w:rsidR="000342DB" w:rsidRPr="004001AB" w:rsidTr="003D069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ver</w:t>
            </w:r>
            <w:proofErr w:type="spellEnd"/>
            <w:r w:rsidR="00F2374C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minant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C+TT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8.2 (262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6. (235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0342DB" w:rsidRPr="004001AB" w:rsidRDefault="00F2374C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42DB" w:rsidRPr="004001AB" w:rsidTr="003D069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.8 (73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.9 (74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3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8-1.63</w:t>
            </w:r>
          </w:p>
        </w:tc>
      </w:tr>
      <w:tr w:rsidR="000342DB" w:rsidRPr="004001AB" w:rsidTr="003D069E">
        <w:tc>
          <w:tcPr>
            <w:tcW w:w="9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og-</w:t>
            </w:r>
            <w:proofErr w:type="spellStart"/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dditive</w:t>
            </w:r>
            <w:proofErr w:type="spellEnd"/>
          </w:p>
        </w:tc>
        <w:tc>
          <w:tcPr>
            <w:tcW w:w="70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36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6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342DB" w:rsidRPr="004001AB" w:rsidRDefault="000342DB" w:rsidP="003D06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5-1.59</w:t>
            </w:r>
          </w:p>
        </w:tc>
      </w:tr>
    </w:tbl>
    <w:bookmarkEnd w:id="0"/>
    <w:p w:rsidR="00FE74C5" w:rsidRDefault="000342DB" w:rsidP="000342DB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97740">
        <w:rPr>
          <w:rFonts w:ascii="Times New Roman" w:eastAsia="Times New Roman" w:hAnsi="Times New Roman"/>
          <w:sz w:val="24"/>
          <w:szCs w:val="24"/>
          <w:lang w:val="en-US" w:eastAsia="pl-PL"/>
        </w:rPr>
        <w:t>N, number of individuals; COPD, chronic obstructive pulmonary disease groups; CTR, control group</w:t>
      </w:r>
    </w:p>
    <w:p w:rsidR="00FE74C5" w:rsidRDefault="00FE74C5">
      <w:pPr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sz w:val="24"/>
          <w:szCs w:val="24"/>
          <w:lang w:val="en-US" w:eastAsia="pl-PL"/>
        </w:rPr>
        <w:br w:type="page"/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1S.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Gender-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equency of alleles of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81A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s</w:t>
      </w:r>
      <w:r w:rsidRPr="00197740">
        <w:rPr>
          <w:rFonts w:ascii="Times New Roman" w:hAnsi="Times New Roman"/>
          <w:sz w:val="24"/>
          <w:szCs w:val="24"/>
          <w:lang w:val="en-US"/>
        </w:rPr>
        <w:t>3918242</w:t>
      </w:r>
      <w:r>
        <w:rPr>
          <w:rFonts w:ascii="Times New Roman" w:hAnsi="Times New Roman"/>
          <w:sz w:val="24"/>
          <w:szCs w:val="24"/>
          <w:lang w:val="en-US"/>
        </w:rPr>
        <w:t xml:space="preserve"> polymorphism (</w:t>
      </w:r>
      <w:r w:rsidRPr="00197740">
        <w:rPr>
          <w:rFonts w:ascii="Times New Roman" w:hAnsi="Times New Roman"/>
          <w:sz w:val="24"/>
          <w:szCs w:val="24"/>
          <w:lang w:val="en-US"/>
        </w:rPr>
        <w:t>-1562C/T</w:t>
      </w:r>
      <w:r>
        <w:rPr>
          <w:rFonts w:ascii="Times New Roman" w:hAnsi="Times New Roman"/>
          <w:sz w:val="24"/>
          <w:szCs w:val="24"/>
          <w:lang w:val="en-US"/>
        </w:rPr>
        <w:t xml:space="preserve">) in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COPD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and controls groups</w:t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0800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68pt;height:351pt" o:ole="">
            <v:imagedata r:id="rId5" o:title=""/>
          </v:shape>
          <o:OLEObject Type="Embed" ProgID="STATISTICA.Graph" ShapeID="_x0000_i1034" DrawAspect="Content" ObjectID="_1602918834" r:id="rId6">
            <o:FieldCodes>\s</o:FieldCodes>
          </o:OLEObject>
        </w:objec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Legends: COP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with chronic obstructive pulmonary diseas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TR, controls; CTR 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ontrols smokers; CTR –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ontrols non-smokers </w:t>
      </w:r>
    </w:p>
    <w:p w:rsidR="00FE74C5" w:rsidRDefault="00FE74C5" w:rsidP="00FE74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2S.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Gender-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equency of genotypes of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81A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s</w:t>
      </w:r>
      <w:r w:rsidRPr="00197740">
        <w:rPr>
          <w:rFonts w:ascii="Times New Roman" w:hAnsi="Times New Roman"/>
          <w:sz w:val="24"/>
          <w:szCs w:val="24"/>
          <w:lang w:val="en-US"/>
        </w:rPr>
        <w:t>3918242</w:t>
      </w:r>
      <w:r>
        <w:rPr>
          <w:rFonts w:ascii="Times New Roman" w:hAnsi="Times New Roman"/>
          <w:sz w:val="24"/>
          <w:szCs w:val="24"/>
          <w:lang w:val="en-US"/>
        </w:rPr>
        <w:t xml:space="preserve"> polymorphism (</w:t>
      </w:r>
      <w:r w:rsidRPr="00197740">
        <w:rPr>
          <w:rFonts w:ascii="Times New Roman" w:hAnsi="Times New Roman"/>
          <w:sz w:val="24"/>
          <w:szCs w:val="24"/>
          <w:lang w:val="en-US"/>
        </w:rPr>
        <w:t>-1562C/T</w:t>
      </w:r>
      <w:r>
        <w:rPr>
          <w:rFonts w:ascii="Times New Roman" w:hAnsi="Times New Roman"/>
          <w:sz w:val="24"/>
          <w:szCs w:val="24"/>
          <w:lang w:val="en-US"/>
        </w:rPr>
        <w:t xml:space="preserve">) in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patients with COP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and controls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9244" w:dyaOrig="6933">
          <v:shape id="_x0000_i1026" type="#_x0000_t75" style="width:462pt;height:347.25pt" o:ole="">
            <v:imagedata r:id="rId7" o:title=""/>
          </v:shape>
          <o:OLEObject Type="Embed" ProgID="STATISTICA.Graph" ShapeID="_x0000_i1026" DrawAspect="Content" ObjectID="_1602918835" r:id="rId8">
            <o:FieldCodes>\s</o:FieldCodes>
          </o:OLEObject>
        </w:object>
      </w:r>
      <w:r w:rsidRPr="000870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Legends: COP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with chronic obstructive pulmonary diseas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TR, controls; CTR 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ontrols smokers; CTR –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ontrols non-smokers </w:t>
      </w:r>
    </w:p>
    <w:p w:rsidR="00FE74C5" w:rsidRPr="00401E0D" w:rsidRDefault="00FE74C5" w:rsidP="00FE7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3S.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Gender-related MMP</w:t>
      </w:r>
      <w:r w:rsidR="00F237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9 protein levels in patients with COP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and controls groups. </w:t>
      </w:r>
      <w:r>
        <w:object w:dxaOrig="10800" w:dyaOrig="8100">
          <v:shape id="_x0000_i1027" type="#_x0000_t75" style="width:468pt;height:351pt" o:ole="">
            <v:imagedata r:id="rId9" o:title=""/>
          </v:shape>
          <o:OLEObject Type="Embed" ProgID="STATISTICA.Graph" ShapeID="_x0000_i1027" DrawAspect="Content" ObjectID="_1602918836" r:id="rId10">
            <o:FieldCodes>\s</o:FieldCodes>
          </o:OLEObject>
        </w:objec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Legends: men – COPD, men with chronic obstructive pulmonary diseas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men -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COPD, 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men with chronic obstructive pulmonar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men-ctr, controls men; women-ctr, controls women; men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ontrols men – smokers; women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ontrols women – smokers; men –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ontrols men – non-smokers; women –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ontrols women – non-smokers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4S.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Gender-related MMP</w:t>
      </w:r>
      <w:r w:rsidR="00F237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/TIMP1 complex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levels in patients with COP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and controls groups.</w:t>
      </w:r>
    </w:p>
    <w:p w:rsidR="00FE74C5" w:rsidRPr="00483F4D" w:rsidRDefault="009F51AC" w:rsidP="00FE74C5">
      <w:pPr>
        <w:spacing w:line="480" w:lineRule="auto"/>
        <w:jc w:val="both"/>
        <w:rPr>
          <w:lang w:val="en-US"/>
        </w:rPr>
      </w:pPr>
      <w:r>
        <w:object w:dxaOrig="10800" w:dyaOrig="8100">
          <v:shape id="_x0000_i1028" type="#_x0000_t75" style="width:468pt;height:351pt" o:ole="">
            <v:imagedata r:id="rId11" o:title=""/>
          </v:shape>
          <o:OLEObject Type="Embed" ProgID="STATISTICA.Graph" ShapeID="_x0000_i1028" DrawAspect="Content" ObjectID="_1602918837" r:id="rId12">
            <o:FieldCodes>\s</o:FieldCodes>
          </o:OLEObject>
        </w:objec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>Legends: men – COPD, men with chronic obstructive pulmonary disease;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 women - </w: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COPD, 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>wo</w: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>men with chronic obstructive pulmonary disease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; men-ctr, controls men; women-ctr, controls women; men – 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, controls men – smokers; women – 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women – smokers; men – non-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men – non-smokers; women – non-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women – non-smokers</w:t>
      </w:r>
      <w:r w:rsidR="00FE74C5" w:rsidRPr="00401E0D">
        <w:rPr>
          <w:lang w:val="en-US"/>
        </w:rPr>
        <w:br w:type="page"/>
      </w:r>
    </w:p>
    <w:p w:rsidR="00FE74C5" w:rsidRDefault="00FE74C5" w:rsidP="00FE7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5S.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Gender-related MMP</w:t>
      </w:r>
      <w:r w:rsidR="00F237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/TIMP2 complex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 levels in patients with COP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1E0D">
        <w:rPr>
          <w:rFonts w:ascii="Times New Roman" w:hAnsi="Times New Roman" w:cs="Times New Roman"/>
          <w:sz w:val="24"/>
          <w:szCs w:val="24"/>
          <w:lang w:val="en-US"/>
        </w:rPr>
        <w:t>and controls groups.</w:t>
      </w:r>
    </w:p>
    <w:p w:rsidR="00FE74C5" w:rsidRPr="00B849F4" w:rsidRDefault="009F51AC" w:rsidP="00FE74C5">
      <w:pPr>
        <w:spacing w:line="480" w:lineRule="auto"/>
        <w:jc w:val="both"/>
        <w:rPr>
          <w:lang w:val="en-US"/>
        </w:rPr>
      </w:pPr>
      <w:r>
        <w:object w:dxaOrig="10800" w:dyaOrig="8100">
          <v:shape id="_x0000_i1029" type="#_x0000_t75" style="width:468pt;height:351pt" o:ole="">
            <v:imagedata r:id="rId13" o:title=""/>
          </v:shape>
          <o:OLEObject Type="Embed" ProgID="STATISTICA.Graph" ShapeID="_x0000_i1029" DrawAspect="Content" ObjectID="_1602918838" r:id="rId14">
            <o:FieldCodes>\s</o:FieldCodes>
          </o:OLEObject>
        </w:objec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>Legends: men – COPD, men with chronic obstructive pulmonary disease;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 women - </w: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 xml:space="preserve">COPD, 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>wo</w:t>
      </w:r>
      <w:r w:rsidR="00FE74C5" w:rsidRPr="00401E0D">
        <w:rPr>
          <w:rFonts w:ascii="Times New Roman" w:hAnsi="Times New Roman" w:cs="Times New Roman"/>
          <w:sz w:val="24"/>
          <w:szCs w:val="24"/>
          <w:lang w:val="en-US"/>
        </w:rPr>
        <w:t>men with chronic obstructive pulmonary disease</w:t>
      </w:r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; men-ctr, controls men; women-ctr, controls women; men – 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 xml:space="preserve">, controls men – smokers; women – 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women – smokers; men – non-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men – non-smokers; women – non-</w:t>
      </w:r>
      <w:proofErr w:type="spellStart"/>
      <w:r w:rsidR="00FE74C5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="00FE74C5">
        <w:rPr>
          <w:rFonts w:ascii="Times New Roman" w:hAnsi="Times New Roman" w:cs="Times New Roman"/>
          <w:sz w:val="24"/>
          <w:szCs w:val="24"/>
          <w:lang w:val="en-US"/>
        </w:rPr>
        <w:t>, controls women – non-smokers</w:t>
      </w:r>
    </w:p>
    <w:p w:rsidR="000342DB" w:rsidRPr="00221EF5" w:rsidRDefault="000342DB" w:rsidP="000342DB">
      <w:pPr>
        <w:spacing w:line="480" w:lineRule="auto"/>
        <w:jc w:val="both"/>
        <w:rPr>
          <w:lang w:val="en-US"/>
        </w:rPr>
      </w:pPr>
      <w:bookmarkStart w:id="1" w:name="_GoBack"/>
      <w:bookmarkEnd w:id="1"/>
    </w:p>
    <w:sectPr w:rsidR="000342DB" w:rsidRPr="00221EF5" w:rsidSect="00FE7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5C2"/>
    <w:rsid w:val="00016931"/>
    <w:rsid w:val="000342DB"/>
    <w:rsid w:val="000755C2"/>
    <w:rsid w:val="000E76CF"/>
    <w:rsid w:val="000F2ED5"/>
    <w:rsid w:val="000F4689"/>
    <w:rsid w:val="00164858"/>
    <w:rsid w:val="00221EF5"/>
    <w:rsid w:val="002554F4"/>
    <w:rsid w:val="002C6012"/>
    <w:rsid w:val="002F431E"/>
    <w:rsid w:val="00336F9B"/>
    <w:rsid w:val="00384455"/>
    <w:rsid w:val="00387E00"/>
    <w:rsid w:val="004001AB"/>
    <w:rsid w:val="004551A2"/>
    <w:rsid w:val="00502723"/>
    <w:rsid w:val="00557003"/>
    <w:rsid w:val="0076323B"/>
    <w:rsid w:val="007B4396"/>
    <w:rsid w:val="007F37D0"/>
    <w:rsid w:val="00867DE2"/>
    <w:rsid w:val="00875E32"/>
    <w:rsid w:val="009F51AC"/>
    <w:rsid w:val="00A139C5"/>
    <w:rsid w:val="00A30189"/>
    <w:rsid w:val="00A76ECB"/>
    <w:rsid w:val="00AB7CA8"/>
    <w:rsid w:val="00AC6566"/>
    <w:rsid w:val="00BB2C3F"/>
    <w:rsid w:val="00C47423"/>
    <w:rsid w:val="00C54F2F"/>
    <w:rsid w:val="00CE6ADE"/>
    <w:rsid w:val="00D0560F"/>
    <w:rsid w:val="00D4002F"/>
    <w:rsid w:val="00D7781F"/>
    <w:rsid w:val="00D87586"/>
    <w:rsid w:val="00E627B5"/>
    <w:rsid w:val="00F2374C"/>
    <w:rsid w:val="00F77C2A"/>
    <w:rsid w:val="00FE1D43"/>
    <w:rsid w:val="00FE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755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0755C2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075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basedOn w:val="Domylnaczcionkaakapitu"/>
    <w:uiPriority w:val="20"/>
    <w:qFormat/>
    <w:rsid w:val="000755C2"/>
    <w:rPr>
      <w:i/>
      <w:iCs/>
    </w:rPr>
  </w:style>
  <w:style w:type="table" w:styleId="Tabela-Siatka">
    <w:name w:val="Table Grid"/>
    <w:basedOn w:val="Standardowy"/>
    <w:uiPriority w:val="59"/>
    <w:rsid w:val="000F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755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0755C2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075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basedOn w:val="Domylnaczcionkaakapitu"/>
    <w:uiPriority w:val="20"/>
    <w:qFormat/>
    <w:rsid w:val="000755C2"/>
    <w:rPr>
      <w:i/>
      <w:iCs/>
    </w:rPr>
  </w:style>
  <w:style w:type="table" w:styleId="Tabela-Siatka">
    <w:name w:val="Table Grid"/>
    <w:basedOn w:val="Standardowy"/>
    <w:uiPriority w:val="59"/>
    <w:rsid w:val="000F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6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03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18-10-29T12:17:00Z</cp:lastPrinted>
  <dcterms:created xsi:type="dcterms:W3CDTF">2018-10-30T19:57:00Z</dcterms:created>
  <dcterms:modified xsi:type="dcterms:W3CDTF">2018-11-05T09:27:00Z</dcterms:modified>
</cp:coreProperties>
</file>